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7482E" w14:textId="3B377224" w:rsidR="005F47C4" w:rsidRDefault="00493242" w:rsidP="005F4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 w:rsidR="005F47C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r w:rsidR="005F47C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  <w:r w:rsidR="005F47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p 20 collocates of all instances of ‘coronavirus’ per sub-corpus (i.e., broadsheet pre-naming, broadsheet post-naming, tabloid pre-naming, tabloid post-naming; window: -3L, minimum collocate frequency: 5, MI + Log-Likelihood (p &lt; 0.05), sorted by statistics).</w:t>
      </w:r>
      <w:r w:rsidR="000B7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llocates functioning as pre-modifiers/determiners in italic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059"/>
      </w:tblGrid>
      <w:tr w:rsidR="000B7CBF" w14:paraId="56C12B36" w14:textId="77777777" w:rsidTr="004078C5">
        <w:tc>
          <w:tcPr>
            <w:tcW w:w="1413" w:type="dxa"/>
          </w:tcPr>
          <w:p w14:paraId="7DE8EF03" w14:textId="77777777" w:rsidR="000B7CBF" w:rsidRDefault="000B7CBF">
            <w:pPr>
              <w:rPr>
                <w:b/>
              </w:rPr>
            </w:pPr>
          </w:p>
        </w:tc>
        <w:tc>
          <w:tcPr>
            <w:tcW w:w="3544" w:type="dxa"/>
          </w:tcPr>
          <w:p w14:paraId="6C265247" w14:textId="77777777" w:rsidR="000B7CBF" w:rsidRDefault="000B7CBF">
            <w:pPr>
              <w:rPr>
                <w:b/>
              </w:rPr>
            </w:pPr>
            <w:r>
              <w:rPr>
                <w:b/>
              </w:rPr>
              <w:t>pre-naming</w:t>
            </w:r>
          </w:p>
        </w:tc>
        <w:tc>
          <w:tcPr>
            <w:tcW w:w="4059" w:type="dxa"/>
          </w:tcPr>
          <w:p w14:paraId="152F684E" w14:textId="77777777" w:rsidR="000B7CBF" w:rsidRDefault="000B7CBF">
            <w:pPr>
              <w:rPr>
                <w:b/>
              </w:rPr>
            </w:pPr>
            <w:r>
              <w:rPr>
                <w:b/>
              </w:rPr>
              <w:t>post-naming</w:t>
            </w:r>
          </w:p>
        </w:tc>
      </w:tr>
      <w:tr w:rsidR="000B7CBF" w14:paraId="59A3088F" w14:textId="77777777" w:rsidTr="004078C5">
        <w:tc>
          <w:tcPr>
            <w:tcW w:w="1413" w:type="dxa"/>
          </w:tcPr>
          <w:p w14:paraId="4BA39D45" w14:textId="77777777" w:rsidR="000B7CBF" w:rsidRDefault="000B7CBF">
            <w:pPr>
              <w:rPr>
                <w:b/>
              </w:rPr>
            </w:pPr>
            <w:r>
              <w:rPr>
                <w:b/>
              </w:rPr>
              <w:t>broadsheet</w:t>
            </w:r>
          </w:p>
        </w:tc>
        <w:tc>
          <w:tcPr>
            <w:tcW w:w="3544" w:type="dxa"/>
          </w:tcPr>
          <w:p w14:paraId="5ED5340F" w14:textId="77777777" w:rsidR="000B7CBF" w:rsidRPr="000B7CBF" w:rsidRDefault="000B7CBF">
            <w:r w:rsidRPr="000B7CBF">
              <w:rPr>
                <w:i/>
              </w:rPr>
              <w:t>novel</w:t>
            </w:r>
            <w:r w:rsidRPr="000B7CBF">
              <w:t xml:space="preserve">, ongoing, examining, </w:t>
            </w:r>
            <w:r w:rsidRPr="000B7CBF">
              <w:rPr>
                <w:i/>
              </w:rPr>
              <w:t>strain</w:t>
            </w:r>
            <w:r w:rsidRPr="000B7CBF">
              <w:t xml:space="preserve">, due, treat, amid, </w:t>
            </w:r>
            <w:r w:rsidRPr="000B7CBF">
              <w:rPr>
                <w:i/>
              </w:rPr>
              <w:t>new</w:t>
            </w:r>
            <w:r w:rsidRPr="000B7CBF">
              <w:t xml:space="preserve">, </w:t>
            </w:r>
            <w:r w:rsidRPr="000B7CBF">
              <w:rPr>
                <w:i/>
              </w:rPr>
              <w:t>deadly</w:t>
            </w:r>
            <w:r w:rsidRPr="000B7CBF">
              <w:t>, contain, tested, toll, cases, affected, case, against, illness, over, identified, spread</w:t>
            </w:r>
          </w:p>
        </w:tc>
        <w:tc>
          <w:tcPr>
            <w:tcW w:w="4059" w:type="dxa"/>
          </w:tcPr>
          <w:p w14:paraId="343B150B" w14:textId="77777777" w:rsidR="000B7CBF" w:rsidRPr="0070078B" w:rsidRDefault="0070078B">
            <w:r w:rsidRPr="0070078B">
              <w:rPr>
                <w:i/>
              </w:rPr>
              <w:t>novel</w:t>
            </w:r>
            <w:r w:rsidRPr="0070078B">
              <w:t xml:space="preserve">, kill, wake, amid, coverage, combat, related, positive, treatment, fears, </w:t>
            </w:r>
            <w:r w:rsidRPr="0070078B">
              <w:rPr>
                <w:i/>
              </w:rPr>
              <w:t>deadly</w:t>
            </w:r>
            <w:r w:rsidRPr="0070078B">
              <w:t xml:space="preserve">, linked, tested, latest, impact, </w:t>
            </w:r>
            <w:r w:rsidRPr="0070078B">
              <w:rPr>
                <w:i/>
              </w:rPr>
              <w:t>new</w:t>
            </w:r>
            <w:r w:rsidRPr="0070078B">
              <w:t>, potential, response, against, spread</w:t>
            </w:r>
          </w:p>
        </w:tc>
      </w:tr>
      <w:tr w:rsidR="000B7CBF" w14:paraId="22E7A3DB" w14:textId="77777777" w:rsidTr="004078C5">
        <w:tc>
          <w:tcPr>
            <w:tcW w:w="1413" w:type="dxa"/>
          </w:tcPr>
          <w:p w14:paraId="5E8C2D50" w14:textId="77777777" w:rsidR="000B7CBF" w:rsidRDefault="000B7CBF">
            <w:pPr>
              <w:rPr>
                <w:b/>
              </w:rPr>
            </w:pPr>
            <w:r>
              <w:rPr>
                <w:b/>
              </w:rPr>
              <w:t>tabloid</w:t>
            </w:r>
          </w:p>
        </w:tc>
        <w:tc>
          <w:tcPr>
            <w:tcW w:w="3544" w:type="dxa"/>
          </w:tcPr>
          <w:p w14:paraId="42B34E53" w14:textId="77777777" w:rsidR="000B7CBF" w:rsidRPr="004078C5" w:rsidRDefault="004078C5">
            <w:r w:rsidRPr="004078C5">
              <w:t xml:space="preserve">exists, corresponded, reproduce, </w:t>
            </w:r>
            <w:r w:rsidRPr="004078C5">
              <w:rPr>
                <w:i/>
              </w:rPr>
              <w:t>novel</w:t>
            </w:r>
            <w:r w:rsidRPr="004078C5">
              <w:t xml:space="preserve">, corpses, version, sufferers, </w:t>
            </w:r>
            <w:r w:rsidRPr="00E56E97">
              <w:rPr>
                <w:i/>
              </w:rPr>
              <w:t>type</w:t>
            </w:r>
            <w:r w:rsidRPr="004078C5">
              <w:t xml:space="preserve">, cured, carrying, associated, </w:t>
            </w:r>
            <w:r w:rsidRPr="00E56E97">
              <w:rPr>
                <w:i/>
              </w:rPr>
              <w:t>killer</w:t>
            </w:r>
            <w:r w:rsidRPr="004078C5">
              <w:t xml:space="preserve">, related, </w:t>
            </w:r>
            <w:r w:rsidRPr="00E56E97">
              <w:rPr>
                <w:i/>
              </w:rPr>
              <w:t>deadly</w:t>
            </w:r>
            <w:r w:rsidRPr="004078C5">
              <w:t xml:space="preserve">, itself, </w:t>
            </w:r>
            <w:r w:rsidRPr="00E56E97">
              <w:rPr>
                <w:i/>
              </w:rPr>
              <w:t>strain</w:t>
            </w:r>
            <w:r w:rsidRPr="004078C5">
              <w:t xml:space="preserve">, genes, </w:t>
            </w:r>
            <w:r w:rsidRPr="00E56E97">
              <w:rPr>
                <w:i/>
              </w:rPr>
              <w:t>unnamed</w:t>
            </w:r>
            <w:r w:rsidRPr="004078C5">
              <w:t>, caused, catch</w:t>
            </w:r>
          </w:p>
        </w:tc>
        <w:tc>
          <w:tcPr>
            <w:tcW w:w="4059" w:type="dxa"/>
          </w:tcPr>
          <w:p w14:paraId="73D08E15" w14:textId="77777777" w:rsidR="000B7CBF" w:rsidRPr="00E56E97" w:rsidRDefault="00E56E97">
            <w:r w:rsidRPr="00E56E97">
              <w:rPr>
                <w:i/>
              </w:rPr>
              <w:t>novel</w:t>
            </w:r>
            <w:r w:rsidRPr="00E56E97">
              <w:t xml:space="preserve">, origins, cluster, amid, contracting, contract, catching, block, carry, wake, kill, largest, diagnosed, </w:t>
            </w:r>
            <w:r w:rsidRPr="00E95EA4">
              <w:rPr>
                <w:i/>
              </w:rPr>
              <w:t>2019-nCoV</w:t>
            </w:r>
            <w:r w:rsidRPr="00E56E97">
              <w:t xml:space="preserve">, linked, positive, suspected, cure, </w:t>
            </w:r>
            <w:r w:rsidRPr="00E95EA4">
              <w:rPr>
                <w:i/>
              </w:rPr>
              <w:t>killer</w:t>
            </w:r>
            <w:r w:rsidRPr="00E56E97">
              <w:t>, due</w:t>
            </w:r>
          </w:p>
        </w:tc>
      </w:tr>
    </w:tbl>
    <w:p w14:paraId="2B85D583" w14:textId="77777777" w:rsidR="000B7CBF" w:rsidRDefault="000B7CBF">
      <w:pPr>
        <w:rPr>
          <w:b/>
        </w:rPr>
      </w:pPr>
    </w:p>
    <w:sectPr w:rsidR="000B7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5C7"/>
    <w:rsid w:val="000B7CBF"/>
    <w:rsid w:val="000D50A0"/>
    <w:rsid w:val="00204E03"/>
    <w:rsid w:val="004078C5"/>
    <w:rsid w:val="00493242"/>
    <w:rsid w:val="004D1AD9"/>
    <w:rsid w:val="005D52C2"/>
    <w:rsid w:val="005F47C4"/>
    <w:rsid w:val="0070078B"/>
    <w:rsid w:val="007A76EF"/>
    <w:rsid w:val="008725C7"/>
    <w:rsid w:val="00A71B98"/>
    <w:rsid w:val="00E56E97"/>
    <w:rsid w:val="00E95EA4"/>
    <w:rsid w:val="00FD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377C4"/>
  <w15:chartTrackingRefBased/>
  <w15:docId w15:val="{CF29DB73-510F-4579-A2F1-67B51387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0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a, Ursula</dc:creator>
  <cp:keywords/>
  <dc:description/>
  <cp:lastModifiedBy>Naomi Gittus</cp:lastModifiedBy>
  <cp:revision>5</cp:revision>
  <dcterms:created xsi:type="dcterms:W3CDTF">2022-08-26T11:01:00Z</dcterms:created>
  <dcterms:modified xsi:type="dcterms:W3CDTF">2022-11-11T15:32:00Z</dcterms:modified>
</cp:coreProperties>
</file>